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1CAD" w:rsidRDefault="00031CAD" w:rsidP="00031CAD">
      <w:pPr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r w:rsidRPr="0046750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85446">
        <w:rPr>
          <w:rFonts w:ascii="Times New Roman" w:hAnsi="Times New Roman" w:cs="Times New Roman" w:hint="eastAsia"/>
          <w:b/>
          <w:bCs/>
          <w:sz w:val="24"/>
          <w:szCs w:val="24"/>
        </w:rPr>
        <w:t>S5</w:t>
      </w:r>
      <w:r w:rsidRPr="00467508">
        <w:rPr>
          <w:rFonts w:ascii="Times New Roman" w:hAnsi="Times New Roman" w:cs="Times New Roman"/>
          <w:b/>
          <w:bCs/>
          <w:sz w:val="24"/>
          <w:szCs w:val="24"/>
        </w:rPr>
        <w:t xml:space="preserve">. The </w:t>
      </w:r>
      <w:r w:rsidRPr="00467508">
        <w:rPr>
          <w:rFonts w:ascii="Times New Roman" w:hAnsi="Times New Roman" w:cs="Times New Roman"/>
          <w:b/>
          <w:bCs/>
          <w:i/>
          <w:iCs/>
          <w:sz w:val="24"/>
          <w:szCs w:val="24"/>
        </w:rPr>
        <w:t>cis</w:t>
      </w:r>
      <w:r w:rsidRPr="00467508">
        <w:rPr>
          <w:rFonts w:ascii="Times New Roman" w:hAnsi="Times New Roman" w:cs="Times New Roman"/>
          <w:b/>
          <w:bCs/>
          <w:sz w:val="24"/>
          <w:szCs w:val="24"/>
        </w:rPr>
        <w:t xml:space="preserve">-elements involved in salt </w:t>
      </w:r>
      <w:r w:rsidR="004643D0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="004643D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old </w:t>
      </w:r>
      <w:r w:rsidR="004643D0">
        <w:rPr>
          <w:rFonts w:ascii="Times New Roman" w:hAnsi="Times New Roman" w:cs="Times New Roman"/>
          <w:b/>
          <w:bCs/>
          <w:sz w:val="24"/>
          <w:szCs w:val="24"/>
        </w:rPr>
        <w:t>stress</w:t>
      </w:r>
      <w:r w:rsidR="004643D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s </w:t>
      </w:r>
      <w:r w:rsidRPr="00467508">
        <w:rPr>
          <w:rFonts w:ascii="Times New Roman" w:hAnsi="Times New Roman" w:cs="Times New Roman"/>
          <w:b/>
          <w:bCs/>
          <w:sz w:val="24"/>
          <w:szCs w:val="24"/>
        </w:rPr>
        <w:t xml:space="preserve">response in the promoter regions of </w:t>
      </w:r>
      <w:r w:rsidRPr="00467508">
        <w:rPr>
          <w:rFonts w:ascii="Times New Roman" w:hAnsi="Times New Roman" w:cs="Times New Roman"/>
          <w:b/>
          <w:bCs/>
          <w:i/>
          <w:iCs/>
          <w:sz w:val="24"/>
          <w:szCs w:val="24"/>
        </w:rPr>
        <w:t>G</w:t>
      </w:r>
      <w:r w:rsidR="004643D0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hGPAT</w:t>
      </w:r>
      <w:r w:rsidRPr="00467508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. </w:t>
      </w:r>
      <w:r w:rsidRPr="00BE4698">
        <w:rPr>
          <w:rFonts w:ascii="Times New Roman" w:hAnsi="Times New Roman" w:cs="Times New Roman"/>
          <w:sz w:val="24"/>
          <w:szCs w:val="24"/>
        </w:rPr>
        <w:t>_indicated no c</w:t>
      </w:r>
      <w:bookmarkStart w:id="2" w:name="_GoBack"/>
      <w:bookmarkEnd w:id="2"/>
      <w:r w:rsidRPr="00BE4698">
        <w:rPr>
          <w:rFonts w:ascii="Times New Roman" w:hAnsi="Times New Roman" w:cs="Times New Roman"/>
          <w:sz w:val="24"/>
          <w:szCs w:val="24"/>
        </w:rPr>
        <w:t xml:space="preserve">orresponding </w:t>
      </w:r>
      <w:r w:rsidRPr="00BE4698">
        <w:rPr>
          <w:rFonts w:ascii="Times New Roman" w:hAnsi="Times New Roman" w:cs="Times New Roman"/>
          <w:i/>
          <w:sz w:val="24"/>
          <w:szCs w:val="24"/>
        </w:rPr>
        <w:t>cis</w:t>
      </w:r>
      <w:r w:rsidRPr="00BE4698">
        <w:rPr>
          <w:rFonts w:ascii="Times New Roman" w:hAnsi="Times New Roman" w:cs="Times New Roman"/>
          <w:sz w:val="24"/>
          <w:szCs w:val="24"/>
        </w:rPr>
        <w:t>-element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67"/>
        <w:gridCol w:w="909"/>
        <w:gridCol w:w="908"/>
        <w:gridCol w:w="908"/>
        <w:gridCol w:w="908"/>
        <w:gridCol w:w="908"/>
        <w:gridCol w:w="908"/>
        <w:gridCol w:w="908"/>
        <w:gridCol w:w="1098"/>
      </w:tblGrid>
      <w:tr w:rsidR="00595DD2" w:rsidRPr="00595DD2" w:rsidTr="007211BC">
        <w:trPr>
          <w:trHeight w:val="300"/>
        </w:trPr>
        <w:tc>
          <w:tcPr>
            <w:tcW w:w="625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OLE_LINK6"/>
            <w:bookmarkEnd w:id="0"/>
            <w:bookmarkEnd w:id="1"/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4375" w:type="pct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vironmental stress-related element</w:t>
            </w:r>
          </w:p>
        </w:tc>
      </w:tr>
      <w:tr w:rsidR="00595DD2" w:rsidRPr="00595DD2" w:rsidTr="007211BC">
        <w:trPr>
          <w:trHeight w:val="495"/>
        </w:trPr>
        <w:tc>
          <w:tcPr>
            <w:tcW w:w="625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95DD2" w:rsidRPr="00595DD2" w:rsidRDefault="00595DD2" w:rsidP="00595DD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SE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TR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BS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TC-rich repeats 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E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x-W1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 box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UN-motif</w:t>
            </w:r>
          </w:p>
        </w:tc>
      </w:tr>
      <w:tr w:rsidR="00595DD2" w:rsidRPr="00595DD2" w:rsidTr="007211BC">
        <w:trPr>
          <w:trHeight w:val="27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GPAT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5DD2" w:rsidRPr="00595DD2" w:rsidTr="007211BC">
        <w:trPr>
          <w:trHeight w:val="27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GPAT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5DD2" w:rsidRPr="00595DD2" w:rsidTr="007211BC">
        <w:trPr>
          <w:trHeight w:val="27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GPAT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5DD2" w:rsidRPr="00595DD2" w:rsidTr="007211BC">
        <w:trPr>
          <w:trHeight w:val="27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GPAT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5DD2" w:rsidRPr="00595DD2" w:rsidTr="007211BC">
        <w:trPr>
          <w:trHeight w:val="27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GPAT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5DD2" w:rsidRPr="00595DD2" w:rsidTr="007211BC">
        <w:trPr>
          <w:trHeight w:val="27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GPAT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5DD2" w:rsidRPr="00595DD2" w:rsidTr="007211BC">
        <w:trPr>
          <w:trHeight w:val="27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GPAT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5DD2" w:rsidRPr="00595DD2" w:rsidTr="007211BC">
        <w:trPr>
          <w:trHeight w:val="27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GPAT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95DD2" w:rsidRPr="00595DD2" w:rsidTr="007211BC">
        <w:trPr>
          <w:trHeight w:val="27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GPAT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5DD2" w:rsidRPr="00595DD2" w:rsidTr="007211BC">
        <w:trPr>
          <w:trHeight w:val="27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GPAT1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5DD2" w:rsidRPr="00595DD2" w:rsidTr="007211BC">
        <w:trPr>
          <w:trHeight w:val="27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GPAT1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5DD2" w:rsidRPr="00595DD2" w:rsidTr="007211BC">
        <w:trPr>
          <w:trHeight w:val="27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GPAT1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5DD2" w:rsidRPr="00595DD2" w:rsidTr="007211BC">
        <w:trPr>
          <w:trHeight w:val="27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GPAT1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5DD2" w:rsidRPr="00595DD2" w:rsidTr="007211BC">
        <w:trPr>
          <w:trHeight w:val="27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GPAT1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5DD2" w:rsidRPr="00595DD2" w:rsidTr="007211BC">
        <w:trPr>
          <w:trHeight w:val="27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GPAT1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5DD2" w:rsidRPr="00595DD2" w:rsidTr="007211BC">
        <w:trPr>
          <w:trHeight w:val="27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GPAT1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5DD2" w:rsidRPr="00595DD2" w:rsidTr="007211BC">
        <w:trPr>
          <w:trHeight w:val="27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GPAT1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5DD2" w:rsidRPr="00595DD2" w:rsidTr="007211BC">
        <w:trPr>
          <w:trHeight w:val="27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GPAT1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5DD2" w:rsidRPr="00595DD2" w:rsidTr="007211BC">
        <w:trPr>
          <w:trHeight w:val="27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GPAT1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5DD2" w:rsidRPr="00595DD2" w:rsidTr="007211BC">
        <w:trPr>
          <w:trHeight w:val="27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GPAT2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595DD2" w:rsidRPr="00595DD2" w:rsidTr="007211BC">
        <w:trPr>
          <w:trHeight w:val="27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GPAT2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5DD2" w:rsidRPr="00595DD2" w:rsidTr="007211BC">
        <w:trPr>
          <w:trHeight w:val="27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GPAT2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5DD2" w:rsidRPr="00595DD2" w:rsidTr="007211BC">
        <w:trPr>
          <w:trHeight w:val="27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GPAT2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5DD2" w:rsidRPr="00595DD2" w:rsidTr="007211BC">
        <w:trPr>
          <w:trHeight w:val="27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GPAT2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595DD2" w:rsidRPr="00595DD2" w:rsidTr="007211BC">
        <w:trPr>
          <w:trHeight w:val="27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GPAT2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5DD2" w:rsidRPr="00595DD2" w:rsidTr="007211BC">
        <w:trPr>
          <w:trHeight w:val="27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GPAT2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595DD2" w:rsidRPr="00595DD2" w:rsidTr="007211BC">
        <w:trPr>
          <w:trHeight w:val="27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GPAT2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2531BC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95DD2" w:rsidRPr="00595DD2" w:rsidTr="007211BC">
        <w:trPr>
          <w:trHeight w:val="285"/>
        </w:trPr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hGPAT28</w:t>
            </w:r>
          </w:p>
        </w:tc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95DD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DD2" w:rsidRPr="00595DD2" w:rsidRDefault="00595DD2" w:rsidP="00595D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DD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bookmarkEnd w:id="3"/>
    <w:p w:rsidR="007211BC" w:rsidRPr="007211BC" w:rsidRDefault="007211BC" w:rsidP="00C85BB2">
      <w:pPr>
        <w:spacing w:line="360" w:lineRule="auto"/>
        <w:rPr>
          <w:rFonts w:ascii="Times New Roman" w:hAnsi="Times New Roman" w:cs="Times New Roman"/>
        </w:rPr>
      </w:pPr>
      <w:r w:rsidRPr="007211BC">
        <w:rPr>
          <w:rFonts w:ascii="Times New Roman" w:hAnsi="Times New Roman" w:cs="Times New Roman"/>
        </w:rPr>
        <w:t>HSE: cis-acting element involved in heat stress responsiveness</w:t>
      </w:r>
    </w:p>
    <w:p w:rsidR="007211BC" w:rsidRPr="007211BC" w:rsidRDefault="007211BC" w:rsidP="00C85BB2">
      <w:pPr>
        <w:spacing w:line="360" w:lineRule="auto"/>
        <w:rPr>
          <w:rFonts w:ascii="Times New Roman" w:hAnsi="Times New Roman" w:cs="Times New Roman"/>
        </w:rPr>
      </w:pPr>
      <w:r w:rsidRPr="007211BC">
        <w:rPr>
          <w:rFonts w:ascii="Times New Roman" w:hAnsi="Times New Roman" w:cs="Times New Roman"/>
        </w:rPr>
        <w:t>LTR: cis-acting element involved in low-temperature responsiveness</w:t>
      </w:r>
    </w:p>
    <w:p w:rsidR="007211BC" w:rsidRPr="007211BC" w:rsidRDefault="007211BC" w:rsidP="00C85BB2">
      <w:pPr>
        <w:spacing w:line="360" w:lineRule="auto"/>
        <w:rPr>
          <w:rFonts w:ascii="Times New Roman" w:hAnsi="Times New Roman" w:cs="Times New Roman"/>
        </w:rPr>
      </w:pPr>
      <w:r w:rsidRPr="007211BC">
        <w:rPr>
          <w:rFonts w:ascii="Times New Roman" w:hAnsi="Times New Roman" w:cs="Times New Roman"/>
        </w:rPr>
        <w:t>MBS: MYB binding site involved in drought-inducibility</w:t>
      </w:r>
    </w:p>
    <w:p w:rsidR="007211BC" w:rsidRPr="007211BC" w:rsidRDefault="007211BC" w:rsidP="00C85BB2">
      <w:pPr>
        <w:spacing w:line="360" w:lineRule="auto"/>
        <w:rPr>
          <w:rFonts w:ascii="Times New Roman" w:hAnsi="Times New Roman" w:cs="Times New Roman"/>
        </w:rPr>
      </w:pPr>
      <w:r w:rsidRPr="007211BC">
        <w:rPr>
          <w:rFonts w:ascii="Times New Roman" w:hAnsi="Times New Roman" w:cs="Times New Roman"/>
        </w:rPr>
        <w:t>TC-rich repeats: cis-acting element involved in defense and stress responsiveness</w:t>
      </w:r>
    </w:p>
    <w:p w:rsidR="007211BC" w:rsidRPr="007211BC" w:rsidRDefault="007211BC" w:rsidP="00C85BB2">
      <w:pPr>
        <w:spacing w:line="360" w:lineRule="auto"/>
        <w:rPr>
          <w:rFonts w:ascii="Times New Roman" w:hAnsi="Times New Roman" w:cs="Times New Roman"/>
        </w:rPr>
      </w:pPr>
      <w:r w:rsidRPr="007211BC">
        <w:rPr>
          <w:rFonts w:ascii="Times New Roman" w:hAnsi="Times New Roman" w:cs="Times New Roman"/>
        </w:rPr>
        <w:t>ARE: cis-acting regulatory element essential for the anaerobic induction</w:t>
      </w:r>
    </w:p>
    <w:p w:rsidR="007211BC" w:rsidRPr="007211BC" w:rsidRDefault="007211BC" w:rsidP="00C85BB2">
      <w:pPr>
        <w:spacing w:line="360" w:lineRule="auto"/>
        <w:rPr>
          <w:rFonts w:ascii="Times New Roman" w:hAnsi="Times New Roman" w:cs="Times New Roman"/>
        </w:rPr>
      </w:pPr>
      <w:r w:rsidRPr="007211BC">
        <w:rPr>
          <w:rFonts w:ascii="Times New Roman" w:hAnsi="Times New Roman" w:cs="Times New Roman"/>
        </w:rPr>
        <w:t>Box-W1: fungal elicitor responsive element</w:t>
      </w:r>
    </w:p>
    <w:p w:rsidR="007211BC" w:rsidRPr="007211BC" w:rsidRDefault="007211BC" w:rsidP="00C85BB2">
      <w:pPr>
        <w:spacing w:line="360" w:lineRule="auto"/>
        <w:rPr>
          <w:rFonts w:ascii="Times New Roman" w:hAnsi="Times New Roman" w:cs="Times New Roman"/>
        </w:rPr>
      </w:pPr>
      <w:r w:rsidRPr="007211BC">
        <w:rPr>
          <w:rFonts w:ascii="Times New Roman" w:hAnsi="Times New Roman" w:cs="Times New Roman"/>
        </w:rPr>
        <w:t>W box: wounding and pathogen respons</w:t>
      </w:r>
    </w:p>
    <w:p w:rsidR="006B7A4F" w:rsidRPr="007211BC" w:rsidRDefault="007211BC" w:rsidP="00C85BB2">
      <w:pPr>
        <w:spacing w:line="360" w:lineRule="auto"/>
        <w:rPr>
          <w:rFonts w:ascii="Times New Roman" w:hAnsi="Times New Roman" w:cs="Times New Roman"/>
        </w:rPr>
      </w:pPr>
      <w:r w:rsidRPr="007211BC">
        <w:rPr>
          <w:rFonts w:ascii="Times New Roman" w:hAnsi="Times New Roman" w:cs="Times New Roman"/>
        </w:rPr>
        <w:lastRenderedPageBreak/>
        <w:t>WUN-motif: wound-responsive element</w:t>
      </w:r>
    </w:p>
    <w:sectPr w:rsidR="006B7A4F" w:rsidRPr="007211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17903" w:rsidRDefault="00217903" w:rsidP="00B02639">
      <w:r>
        <w:separator/>
      </w:r>
    </w:p>
  </w:endnote>
  <w:endnote w:type="continuationSeparator" w:id="0">
    <w:p w:rsidR="00217903" w:rsidRDefault="00217903" w:rsidP="00B026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17903" w:rsidRDefault="00217903" w:rsidP="00B02639">
      <w:r>
        <w:separator/>
      </w:r>
    </w:p>
  </w:footnote>
  <w:footnote w:type="continuationSeparator" w:id="0">
    <w:p w:rsidR="00217903" w:rsidRDefault="00217903" w:rsidP="00B026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1CAD"/>
    <w:rsid w:val="00031CAD"/>
    <w:rsid w:val="00204736"/>
    <w:rsid w:val="00217903"/>
    <w:rsid w:val="002531BC"/>
    <w:rsid w:val="004279AD"/>
    <w:rsid w:val="00447A78"/>
    <w:rsid w:val="004643D0"/>
    <w:rsid w:val="00595DD2"/>
    <w:rsid w:val="006B7A4F"/>
    <w:rsid w:val="007211BC"/>
    <w:rsid w:val="00777F13"/>
    <w:rsid w:val="00B02639"/>
    <w:rsid w:val="00B85446"/>
    <w:rsid w:val="00BD0851"/>
    <w:rsid w:val="00C85BB2"/>
    <w:rsid w:val="00E7406A"/>
    <w:rsid w:val="00F31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4D30AC4-2E85-4ADD-BD78-00F110DCC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1CA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26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26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26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26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58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13</Words>
  <Characters>1215</Characters>
  <Application>Microsoft Office Word</Application>
  <DocSecurity>0</DocSecurity>
  <Lines>10</Lines>
  <Paragraphs>2</Paragraphs>
  <ScaleCrop>false</ScaleCrop>
  <Company>微软中国</Company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Marlena Radomska</cp:lastModifiedBy>
  <cp:revision>12</cp:revision>
  <dcterms:created xsi:type="dcterms:W3CDTF">2018-07-30T08:33:00Z</dcterms:created>
  <dcterms:modified xsi:type="dcterms:W3CDTF">2019-02-01T12:29:00Z</dcterms:modified>
</cp:coreProperties>
</file>